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5B946" w14:textId="79807FC2" w:rsidR="007537C2" w:rsidRDefault="00D37700">
      <w:proofErr w:type="spellStart"/>
      <w:r>
        <w:t>Supporting</w:t>
      </w:r>
      <w:proofErr w:type="spellEnd"/>
      <w:r>
        <w:t xml:space="preserve"> information </w:t>
      </w:r>
    </w:p>
    <w:p w14:paraId="39F94608" w14:textId="77777777" w:rsidR="00D37700" w:rsidRDefault="00D37700"/>
    <w:p w14:paraId="40AB216E" w14:textId="77777777" w:rsidR="00FC6000" w:rsidRDefault="00FC6000" w:rsidP="00FC60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C595214" w14:textId="77777777" w:rsidR="00FC6000" w:rsidRDefault="00FC6000" w:rsidP="00FC60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A5998B0" w14:textId="77777777" w:rsidR="00FC6000" w:rsidRDefault="00FC6000" w:rsidP="00FC60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>RF-TBM Consortium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19A6C87E" w14:textId="77777777" w:rsidR="00FC6000" w:rsidRDefault="00FC6000" w:rsidP="00FC60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C2EEC61" w14:textId="0745BE6B" w:rsidR="00FC6000" w:rsidRPr="00FD2487" w:rsidRDefault="00FC6000" w:rsidP="00FC60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 xml:space="preserve">The following researchers contributed to this work as part of the Réseau Francophone des </w:t>
      </w:r>
      <w:proofErr w:type="spellStart"/>
      <w:r w:rsidRPr="00FD2487">
        <w:rPr>
          <w:rFonts w:ascii="Times New Roman" w:hAnsi="Times New Roman" w:cs="Times New Roman"/>
          <w:lang w:val="en-US"/>
        </w:rPr>
        <w:t>Thérapies</w:t>
      </w:r>
      <w:proofErr w:type="spellEnd"/>
      <w:r w:rsidRPr="00FD248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D2487">
        <w:rPr>
          <w:rFonts w:ascii="Times New Roman" w:hAnsi="Times New Roman" w:cs="Times New Roman"/>
          <w:lang w:val="en-US"/>
        </w:rPr>
        <w:t>Basées</w:t>
      </w:r>
      <w:proofErr w:type="spellEnd"/>
      <w:r w:rsidRPr="00FD2487">
        <w:rPr>
          <w:rFonts w:ascii="Times New Roman" w:hAnsi="Times New Roman" w:cs="Times New Roman"/>
          <w:lang w:val="en-US"/>
        </w:rPr>
        <w:t xml:space="preserve"> sur la </w:t>
      </w:r>
      <w:proofErr w:type="spellStart"/>
      <w:r w:rsidRPr="00FD2487">
        <w:rPr>
          <w:rFonts w:ascii="Times New Roman" w:hAnsi="Times New Roman" w:cs="Times New Roman"/>
          <w:lang w:val="en-US"/>
        </w:rPr>
        <w:t>mentalisation</w:t>
      </w:r>
      <w:proofErr w:type="spellEnd"/>
      <w:r w:rsidRPr="00FD2487">
        <w:rPr>
          <w:rFonts w:ascii="Times New Roman" w:hAnsi="Times New Roman" w:cs="Times New Roman"/>
          <w:lang w:val="en-US"/>
        </w:rPr>
        <w:t xml:space="preserve"> (RF-TBM) Consortium:</w:t>
      </w:r>
    </w:p>
    <w:p w14:paraId="7F2F0333" w14:textId="77777777" w:rsidR="00FC6000" w:rsidRPr="00FD2487" w:rsidRDefault="00FC6000" w:rsidP="00FC60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99AC40C" w14:textId="77777777" w:rsidR="00FC6000" w:rsidRPr="00FD2487" w:rsidRDefault="00FC6000" w:rsidP="00FC6000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 xml:space="preserve">Mario Speranza </w:t>
      </w:r>
    </w:p>
    <w:p w14:paraId="515FD840" w14:textId="77777777" w:rsidR="00FC6000" w:rsidRPr="00FD2487" w:rsidRDefault="00FC6000" w:rsidP="00FC6000">
      <w:pPr>
        <w:spacing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>Paris-</w:t>
      </w:r>
      <w:proofErr w:type="spellStart"/>
      <w:r w:rsidRPr="00FD2487">
        <w:rPr>
          <w:rFonts w:ascii="Times New Roman" w:hAnsi="Times New Roman" w:cs="Times New Roman"/>
          <w:lang w:val="en-US"/>
        </w:rPr>
        <w:t>Saclay</w:t>
      </w:r>
      <w:proofErr w:type="spellEnd"/>
      <w:r w:rsidRPr="00FD2487">
        <w:rPr>
          <w:rFonts w:ascii="Times New Roman" w:hAnsi="Times New Roman" w:cs="Times New Roman"/>
          <w:lang w:val="en-US"/>
        </w:rPr>
        <w:t xml:space="preserve"> University, UVSQ, INSERM, Center for Epidemiology and Population Health Team “</w:t>
      </w:r>
      <w:proofErr w:type="spellStart"/>
      <w:r w:rsidRPr="00FD2487">
        <w:rPr>
          <w:rFonts w:ascii="Times New Roman" w:hAnsi="Times New Roman" w:cs="Times New Roman"/>
          <w:lang w:val="en-US"/>
        </w:rPr>
        <w:t>DevPsy</w:t>
      </w:r>
      <w:proofErr w:type="spellEnd"/>
      <w:r w:rsidRPr="00FD2487">
        <w:rPr>
          <w:rFonts w:ascii="Times New Roman" w:hAnsi="Times New Roman" w:cs="Times New Roman"/>
          <w:lang w:val="en-US"/>
        </w:rPr>
        <w:t>”, Villejuif, France</w:t>
      </w:r>
    </w:p>
    <w:p w14:paraId="64F7EB8F" w14:textId="77777777" w:rsidR="00FC6000" w:rsidRPr="00FD2487" w:rsidRDefault="00FC6000" w:rsidP="00FC60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614C4C3" w14:textId="77777777" w:rsidR="00FC6000" w:rsidRPr="00FD2487" w:rsidRDefault="00FC6000" w:rsidP="00FC6000">
      <w:pPr>
        <w:spacing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>University Department of Child and Adolescent Psychiatry, Versailles Hospital Center, Le Chesnay-</w:t>
      </w:r>
      <w:proofErr w:type="spellStart"/>
      <w:r w:rsidRPr="00FD2487">
        <w:rPr>
          <w:rFonts w:ascii="Times New Roman" w:hAnsi="Times New Roman" w:cs="Times New Roman"/>
          <w:lang w:val="en-US"/>
        </w:rPr>
        <w:t>Rocquencourt</w:t>
      </w:r>
      <w:proofErr w:type="spellEnd"/>
      <w:r w:rsidRPr="00FD2487">
        <w:rPr>
          <w:rFonts w:ascii="Times New Roman" w:hAnsi="Times New Roman" w:cs="Times New Roman"/>
          <w:lang w:val="en-US"/>
        </w:rPr>
        <w:t>, France</w:t>
      </w:r>
    </w:p>
    <w:p w14:paraId="35CD3153" w14:textId="77777777" w:rsidR="00FC6000" w:rsidRPr="00FD2487" w:rsidRDefault="00FC6000" w:rsidP="00FC60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BEA17BE" w14:textId="77777777" w:rsidR="00FC6000" w:rsidRPr="00FD2487" w:rsidRDefault="00FC6000" w:rsidP="00FC6000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>Paco Prada</w:t>
      </w:r>
    </w:p>
    <w:p w14:paraId="7E9D9EA6" w14:textId="77777777" w:rsidR="00FC6000" w:rsidRPr="00FD2487" w:rsidRDefault="00FC6000" w:rsidP="00FC6000">
      <w:pPr>
        <w:spacing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>Consultation Liaison and Crisis Intervention, University Hospitals of Geneva, Switzerland</w:t>
      </w:r>
    </w:p>
    <w:p w14:paraId="7FDC4335" w14:textId="77777777" w:rsidR="00FC6000" w:rsidRPr="00FD2487" w:rsidRDefault="00FC6000" w:rsidP="00FC60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00B40AA" w14:textId="77777777" w:rsidR="00FC6000" w:rsidRPr="00FD2487" w:rsidRDefault="00FC6000" w:rsidP="00FC6000">
      <w:pPr>
        <w:spacing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>Department of Psychiatry, Geneva University Hospital, Geneva, Switzerland; Department of Medicine, University of Geneva, Geneva, Switzerland</w:t>
      </w:r>
    </w:p>
    <w:p w14:paraId="0ABC8FB4" w14:textId="77777777" w:rsidR="00FC6000" w:rsidRPr="00FD2487" w:rsidRDefault="00FC6000" w:rsidP="00FC60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EE1ACFA" w14:textId="77777777" w:rsidR="00FC6000" w:rsidRPr="00FD2487" w:rsidRDefault="00FC6000" w:rsidP="00FC6000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>Pablo Cascone</w:t>
      </w:r>
    </w:p>
    <w:p w14:paraId="32B5E2B0" w14:textId="77777777" w:rsidR="00FC6000" w:rsidRPr="00FD2487" w:rsidRDefault="00FC6000" w:rsidP="00FC6000">
      <w:pPr>
        <w:spacing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>Division of Child and Adolescent Psychiatry, Department of Psychiatry, University Hospital of Lausanne and University of Lausanne, Lausanne, Switzerland</w:t>
      </w:r>
    </w:p>
    <w:p w14:paraId="06C65B20" w14:textId="77777777" w:rsidR="00FC6000" w:rsidRPr="00FD2487" w:rsidRDefault="00FC6000" w:rsidP="00FC60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2A27E4C" w14:textId="77777777" w:rsidR="00FC6000" w:rsidRPr="00FD2487" w:rsidRDefault="00FC6000" w:rsidP="00FC6000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 xml:space="preserve">Jalal </w:t>
      </w:r>
      <w:proofErr w:type="spellStart"/>
      <w:r w:rsidRPr="00FD2487">
        <w:rPr>
          <w:rFonts w:ascii="Times New Roman" w:hAnsi="Times New Roman" w:cs="Times New Roman"/>
          <w:lang w:val="en-US"/>
        </w:rPr>
        <w:t>Belmioud</w:t>
      </w:r>
      <w:proofErr w:type="spellEnd"/>
    </w:p>
    <w:p w14:paraId="2ED3C868" w14:textId="77777777" w:rsidR="00FC6000" w:rsidRPr="00FD2487" w:rsidRDefault="00FC6000" w:rsidP="00FC6000">
      <w:pPr>
        <w:spacing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FD2487">
        <w:rPr>
          <w:rFonts w:ascii="Times New Roman" w:hAnsi="Times New Roman" w:cs="Times New Roman"/>
          <w:lang w:val="en-US"/>
        </w:rPr>
        <w:t>Office Médico-</w:t>
      </w:r>
      <w:proofErr w:type="spellStart"/>
      <w:r w:rsidRPr="00FD2487">
        <w:rPr>
          <w:rFonts w:ascii="Times New Roman" w:hAnsi="Times New Roman" w:cs="Times New Roman"/>
          <w:lang w:val="en-US"/>
        </w:rPr>
        <w:t>Pédagogique</w:t>
      </w:r>
      <w:proofErr w:type="spellEnd"/>
      <w:r w:rsidRPr="00FD2487">
        <w:rPr>
          <w:rFonts w:ascii="Times New Roman" w:hAnsi="Times New Roman" w:cs="Times New Roman"/>
          <w:lang w:val="en-US"/>
        </w:rPr>
        <w:t xml:space="preserve"> Research Unit, Department of Psychiatry, University of Geneva School of Medicine, Geneva, Switzerland</w:t>
      </w:r>
    </w:p>
    <w:p w14:paraId="4B5AEF9A" w14:textId="77777777" w:rsidR="00D37700" w:rsidRPr="00FC6000" w:rsidRDefault="00D37700">
      <w:pPr>
        <w:rPr>
          <w:lang w:val="en-US"/>
        </w:rPr>
      </w:pPr>
    </w:p>
    <w:sectPr w:rsidR="00D37700" w:rsidRPr="00FC60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700"/>
    <w:rsid w:val="00004BB2"/>
    <w:rsid w:val="00026E03"/>
    <w:rsid w:val="0003284F"/>
    <w:rsid w:val="00051A77"/>
    <w:rsid w:val="000974EA"/>
    <w:rsid w:val="000C393E"/>
    <w:rsid w:val="0010557E"/>
    <w:rsid w:val="00126DA8"/>
    <w:rsid w:val="00154E0C"/>
    <w:rsid w:val="001D1F90"/>
    <w:rsid w:val="00211D1A"/>
    <w:rsid w:val="00273DD8"/>
    <w:rsid w:val="002964A1"/>
    <w:rsid w:val="00300CCE"/>
    <w:rsid w:val="00322808"/>
    <w:rsid w:val="00370E45"/>
    <w:rsid w:val="003C0BCE"/>
    <w:rsid w:val="00436DD4"/>
    <w:rsid w:val="004705C2"/>
    <w:rsid w:val="00485A3D"/>
    <w:rsid w:val="004F6D91"/>
    <w:rsid w:val="005558E1"/>
    <w:rsid w:val="00567804"/>
    <w:rsid w:val="005755AC"/>
    <w:rsid w:val="005B1EA1"/>
    <w:rsid w:val="005B28EB"/>
    <w:rsid w:val="005E6D8A"/>
    <w:rsid w:val="006308D2"/>
    <w:rsid w:val="00654725"/>
    <w:rsid w:val="007315F8"/>
    <w:rsid w:val="00744927"/>
    <w:rsid w:val="007502B3"/>
    <w:rsid w:val="007537C2"/>
    <w:rsid w:val="00785B35"/>
    <w:rsid w:val="00792C48"/>
    <w:rsid w:val="007B0E75"/>
    <w:rsid w:val="00861106"/>
    <w:rsid w:val="00883D6D"/>
    <w:rsid w:val="00892E02"/>
    <w:rsid w:val="008A244D"/>
    <w:rsid w:val="008A6BAD"/>
    <w:rsid w:val="009B041C"/>
    <w:rsid w:val="00A16FB7"/>
    <w:rsid w:val="00A825C1"/>
    <w:rsid w:val="00A902AC"/>
    <w:rsid w:val="00A9201E"/>
    <w:rsid w:val="00B21C0D"/>
    <w:rsid w:val="00BC3F85"/>
    <w:rsid w:val="00BF2823"/>
    <w:rsid w:val="00C028C0"/>
    <w:rsid w:val="00CA3C04"/>
    <w:rsid w:val="00CA4255"/>
    <w:rsid w:val="00CB701C"/>
    <w:rsid w:val="00CF26E8"/>
    <w:rsid w:val="00D06F7E"/>
    <w:rsid w:val="00D37700"/>
    <w:rsid w:val="00D3774D"/>
    <w:rsid w:val="00D66CAE"/>
    <w:rsid w:val="00D769B6"/>
    <w:rsid w:val="00D97438"/>
    <w:rsid w:val="00DE3138"/>
    <w:rsid w:val="00E33E15"/>
    <w:rsid w:val="00EA5496"/>
    <w:rsid w:val="00EB6A8D"/>
    <w:rsid w:val="00EB7E58"/>
    <w:rsid w:val="00F10203"/>
    <w:rsid w:val="00F24A09"/>
    <w:rsid w:val="00F403BA"/>
    <w:rsid w:val="00F53253"/>
    <w:rsid w:val="00FA28BC"/>
    <w:rsid w:val="00FB519A"/>
    <w:rsid w:val="00FC6000"/>
    <w:rsid w:val="00FD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FC5BF0"/>
  <w15:chartTrackingRefBased/>
  <w15:docId w15:val="{1505E5A8-6A7A-8D46-8063-D29C862D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37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37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377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377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377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377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377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377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377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37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377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377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3770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3770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3770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3770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3770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3770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377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37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377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377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377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3770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3770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3770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37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3770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377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52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Descartes</dc:creator>
  <cp:keywords/>
  <dc:description/>
  <cp:lastModifiedBy>Flora Descartes</cp:lastModifiedBy>
  <cp:revision>2</cp:revision>
  <dcterms:created xsi:type="dcterms:W3CDTF">2025-11-12T14:56:00Z</dcterms:created>
  <dcterms:modified xsi:type="dcterms:W3CDTF">2025-11-12T15:01:00Z</dcterms:modified>
</cp:coreProperties>
</file>